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65" w:type="dxa"/>
        <w:tblInd w:w="93" w:type="dxa"/>
        <w:tblLook w:val="04A0" w:firstRow="1" w:lastRow="0" w:firstColumn="1" w:lastColumn="0" w:noHBand="0" w:noVBand="1"/>
      </w:tblPr>
      <w:tblGrid>
        <w:gridCol w:w="1905"/>
        <w:gridCol w:w="1530"/>
        <w:gridCol w:w="1530"/>
      </w:tblGrid>
      <w:tr w:rsidR="00276738" w:rsidRPr="00A30E3C" w:rsidTr="00693208">
        <w:trPr>
          <w:trHeight w:val="270"/>
        </w:trPr>
        <w:tc>
          <w:tcPr>
            <w:tcW w:w="496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6E3BC" w:themeFill="accent3" w:themeFillTint="66"/>
            <w:vAlign w:val="center"/>
          </w:tcPr>
          <w:p w:rsidR="00276738" w:rsidRPr="00276738" w:rsidRDefault="003B02EC" w:rsidP="00A30E3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3B02EC">
              <w:rPr>
                <w:rFonts w:ascii="Arial" w:eastAsia="Times New Roman" w:hAnsi="Arial" w:cs="Arial"/>
                <w:b/>
                <w:color w:val="000000"/>
              </w:rPr>
              <w:t>Supplementary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bookmarkStart w:id="0" w:name="_GoBack"/>
            <w:bookmarkEnd w:id="0"/>
            <w:r w:rsidR="008B433B">
              <w:rPr>
                <w:rFonts w:ascii="Arial" w:eastAsia="Times New Roman" w:hAnsi="Arial" w:cs="Arial"/>
                <w:b/>
                <w:color w:val="000000"/>
              </w:rPr>
              <w:t xml:space="preserve">Table </w:t>
            </w:r>
            <w:r w:rsidR="00276738" w:rsidRPr="00276738">
              <w:rPr>
                <w:rFonts w:ascii="Arial" w:eastAsia="Times New Roman" w:hAnsi="Arial" w:cs="Arial"/>
                <w:b/>
                <w:color w:val="000000"/>
              </w:rPr>
              <w:t>1</w:t>
            </w:r>
          </w:p>
        </w:tc>
      </w:tr>
      <w:tr w:rsidR="00A30E3C" w:rsidRPr="00A30E3C" w:rsidTr="00276738">
        <w:trPr>
          <w:trHeight w:val="270"/>
        </w:trPr>
        <w:tc>
          <w:tcPr>
            <w:tcW w:w="190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6E3BC" w:themeFill="accent3" w:themeFillTint="66"/>
            <w:vAlign w:val="center"/>
            <w:hideMark/>
          </w:tcPr>
          <w:p w:rsidR="00A30E3C" w:rsidRPr="00A30E3C" w:rsidRDefault="00A30E3C" w:rsidP="00A30E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0E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in List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A30E3C" w:rsidRPr="00A30E3C" w:rsidRDefault="00A30E3C" w:rsidP="00A30E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A30E3C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 xml:space="preserve">Fold Change 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8E4BC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0E3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strate Site</w:t>
            </w:r>
          </w:p>
        </w:tc>
      </w:tr>
      <w:tr w:rsidR="00A30E3C" w:rsidRPr="00A30E3C" w:rsidTr="00276738">
        <w:trPr>
          <w:trHeight w:val="315"/>
        </w:trPr>
        <w:tc>
          <w:tcPr>
            <w:tcW w:w="190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6E3BC" w:themeFill="accent3" w:themeFillTint="66"/>
            <w:vAlign w:val="center"/>
            <w:hideMark/>
          </w:tcPr>
          <w:p w:rsidR="00A30E3C" w:rsidRPr="00A30E3C" w:rsidRDefault="00A30E3C" w:rsidP="00A30E3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A30E3C" w:rsidRPr="00A30E3C" w:rsidRDefault="00A30E3C" w:rsidP="00A30E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A30E3C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WT/KO</w:t>
            </w:r>
          </w:p>
        </w:tc>
        <w:tc>
          <w:tcPr>
            <w:tcW w:w="15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30E3C" w:rsidRPr="00A30E3C" w:rsidRDefault="00A30E3C" w:rsidP="00A30E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-3-3 ζ (Ab-58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6464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-3-3 ζ (poS5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9B256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KCδ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PK1 (Ab-17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59393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PK1 (poT17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LKB1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D (Ab-11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CF0F0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D (Ab-13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4CFCF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D (Ab-15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0C1C1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D (poS15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4B153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KA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β-Act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34A4A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β-Catenin (Ab-3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F3C3C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β-Catenin (Ab-41/4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7474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F84F93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84F93" w:rsidRPr="00A30E3C" w:rsidRDefault="00F84F93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Catenin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0F0DE"/>
            <w:vAlign w:val="center"/>
            <w:hideMark/>
          </w:tcPr>
          <w:p w:rsidR="00F84F93" w:rsidRPr="003D229E" w:rsidRDefault="00F84F93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84F93" w:rsidRPr="00A30E3C" w:rsidRDefault="00F84F93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84F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 by PKCα, leads to β-Catenin degradation</w:t>
            </w:r>
          </w:p>
        </w:tc>
      </w:tr>
      <w:tr w:rsidR="00F84F93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84F93" w:rsidRPr="00A30E3C" w:rsidRDefault="00F84F93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β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Catenin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F84F93" w:rsidRPr="003D229E" w:rsidRDefault="00F84F93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153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84F93" w:rsidRPr="00A30E3C" w:rsidRDefault="00F84F93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84F93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F84F93" w:rsidRDefault="00F84F93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2E7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β-Catenin (poT41/S4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vAlign w:val="center"/>
          </w:tcPr>
          <w:p w:rsidR="00F84F93" w:rsidRPr="003D229E" w:rsidRDefault="00F84F93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53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84F93" w:rsidRPr="00A30E3C" w:rsidRDefault="00F84F93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RCA1 (Ab-142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BABAB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RCA1 (Ab-152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AA9A9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1.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RCA1 (poS152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4AC682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rora A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MKII (Ab-28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F3C3C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MKII (poT28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32BF72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phos site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veolin-1 (Ab-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6262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aveolin-1 (poY1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5B153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rc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-Jun (Ab-24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-Jun (Ab-7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AE9E9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-Jun (poS24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60CD92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SK-3β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GFR (Ab-111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18585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GFR (poY111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61CE92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phos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IF2a (Ab-5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5D6D6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IF2a (poS5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66CF96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KR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lk-1 (Ab-38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9FDFB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lk-1 (poS38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FB45A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0.5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RK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3D229E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strogen Receptor-</w:t>
            </w:r>
            <w:r w:rsidR="00A30E3C"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α</w:t>
            </w:r>
            <w:r w:rsidR="00F52CE3"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="00A30E3C"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Ab-16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EBABA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strogen Receptor-</w:t>
            </w:r>
            <w:r w:rsidR="00F52CE3"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α </w:t>
            </w: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oS16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54CA89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KT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KHR(Ab-25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CF9F2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KHR(poS25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0.49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KT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GAPD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1C6C6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R2 (Ab-87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4D2D2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ER2 (poY87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39C177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uto- or Src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F84F93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F9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istone H2A.X (Ab-13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1616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F84F93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84F9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istone H2A.X (poS13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5FCF8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SF1 (Ab-30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8E1E1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1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SF1 (poS30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2B051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ephos AMPKa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SP90B (Ab-25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CB2B2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SP90B (poS25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KII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kB-</w:t>
            </w:r>
            <w:r w:rsidR="00F52CE3"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α </w:t>
            </w: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Ab-32/3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DFEFE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kB-</w:t>
            </w:r>
            <w:r w:rsidR="00F52CE3"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α </w:t>
            </w: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Ab-4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9A6A6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kB-</w:t>
            </w:r>
            <w:r w:rsidR="00F52CE3"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α </w:t>
            </w: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oS32/poS3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CB1B1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kB-</w:t>
            </w:r>
            <w:r w:rsidR="00F52CE3"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α </w:t>
            </w: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oY4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25BB69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rc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kB-</w:t>
            </w:r>
            <w:r w:rsidR="00F52CE3"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β </w:t>
            </w: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oS2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kK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kB-</w:t>
            </w:r>
            <w:r w:rsidR="00F52CE3"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ε </w:t>
            </w: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Ab-2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89F9F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kB-</w:t>
            </w:r>
            <w:r w:rsidR="00F52CE3"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ε </w:t>
            </w: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oS2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kK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AK1 (Ab-102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3CCCC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AK1 (poY102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AE4C5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AK2 (Ab-100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FBEBE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AK2 (Ab-22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FFAF4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AK2 (poY100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7BD6A4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l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AK2 (poY22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98DFB8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unB (Ab-25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8A2A2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unB (Ab-7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69797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unB (poS25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7E3C2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unB (poS7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48C681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NK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unD (Ab-25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CAFAF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JunD (poS25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92DDB4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eratin 18 (Ab-3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BEDED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Keratin 18 (poS3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dc2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K1 (Ab-21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69696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K1 (Ab-22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E7777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K1 (Ab-29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4D1D1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EK1 (poS21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AF</w:t>
            </w: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KK3 (Ab-18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DB4B4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KK3 (poS18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1ECD5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C03925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SK1 (Ab-37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DB5B5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C03925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SK1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3AC278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276738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TOR (Ab-244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AE8E8"/>
            <w:vAlign w:val="center"/>
            <w:hideMark/>
          </w:tcPr>
          <w:p w:rsidR="00A30E3C" w:rsidRPr="003D229E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3D229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mTOR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6FD29C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t1</w:t>
            </w: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 (Ab-35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AA9A9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 (Ab-37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C7171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 (Ab-5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38D8D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 (Ab-6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41010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1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65CF95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0.7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K2</w:t>
            </w: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6B154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K, JNK</w:t>
            </w: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T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EFE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T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8ADAAE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RK2, GSK3b, </w:t>
            </w:r>
            <w:r w:rsidR="00F84F9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ε</w:t>
            </w: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F52CE3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2C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FkB-p105/p50 (Ab-33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BECEC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1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F52CE3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2C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FkB-p105/p50 (Ab-89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DF4F4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F52CE3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2C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FkB-p105/p50 (Ab-90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BEDED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F52CE3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2C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FkB-p105/p50 (poS89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1CB863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K &amp; IkKa</w:t>
            </w: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F52CE3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2C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FkB-p105/p50 (poS90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CEAD1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F52CE3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52C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FkB-p105/p50 (poS93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9E5E5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FkB-p65 (Ab-25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3CECE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1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FkB-p65 (Ab-52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DB3B3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FkB-p65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41C47D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KII</w:t>
            </w: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FkB-p65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T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6DD19B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1Cip1 (Ab-14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CB1B1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1Cip1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T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8FDCB2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0.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7Kip1 (Ab-1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BAEAE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7Kip1 (Ab-18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C8C8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7Kip1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6AD098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6</w:t>
            </w: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7Kip1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T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12B55C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K2</w:t>
            </w: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38 MAPK (Ab-18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CB2B2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38 MAPK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T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1C3C3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38 MAPK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Y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BEDED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F84F93" w:rsidRDefault="00F84F93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F9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44/42 MAPK</w:t>
            </w:r>
            <w:r w:rsidR="00A30E3C" w:rsidRPr="00F84F9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(Ab-20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AE8E8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F84F93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F9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44/42 MAPK</w:t>
            </w:r>
            <w:r w:rsidR="00F84F93" w:rsidRPr="00F84F9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 </w:t>
            </w:r>
            <w:r w:rsidRPr="00F84F9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Ab-20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38C8C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F84F93" w:rsidRDefault="00F84F93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F9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44/42 MAPK </w:t>
            </w:r>
            <w:r w:rsidR="00A30E3C" w:rsidRPr="00F84F9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oT20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8A0A0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F84F93" w:rsidRDefault="00F84F93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F84F9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 xml:space="preserve">p44/42 MAPK </w:t>
            </w:r>
            <w:r w:rsidR="00A30E3C" w:rsidRPr="00F84F93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poY20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FBDBD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3 (Ab-31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8A1A1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3 (Ab-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5D3D3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3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17B75F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Aurora A</w:t>
            </w: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53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K1δ and CK1ε</w:t>
            </w: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B02E77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02E77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70 S6 Kinase (Ab-42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28A8A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70 S6 Kinase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K and PI3K</w:t>
            </w: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276738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I3-kinase p85-</w:t>
            </w:r>
            <w:r w:rsidR="00F52CE3" w:rsidRPr="0027673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α </w:t>
            </w:r>
            <w:r w:rsidRPr="00276738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(Ab-60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9A5A5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3-kinase p85-</w:t>
            </w:r>
            <w:r w:rsidR="00F52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α 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Y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4E7CB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ulinR</w:t>
            </w:r>
          </w:p>
        </w:tc>
      </w:tr>
      <w:tr w:rsidR="00A30E3C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30E3C" w:rsidRPr="00A30E3C" w:rsidRDefault="00A30E3C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3-kinase p85-</w:t>
            </w:r>
            <w:r w:rsidR="00F52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α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r w:rsidR="00F52C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γ 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Ab-467/19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0C2C2"/>
            <w:vAlign w:val="center"/>
            <w:hideMark/>
          </w:tcPr>
          <w:p w:rsidR="00A30E3C" w:rsidRPr="00276738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30E3C" w:rsidRPr="00A30E3C" w:rsidRDefault="00A30E3C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2E7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3-kinase p85-α/γ (poY467/poY199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92F6BF"/>
            <w:vAlign w:val="center"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c</w:t>
            </w: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k2 (Ab-40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8A1A1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k2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Y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63CE94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b/>
                <w:bCs/>
                <w:color w:val="FF0000"/>
                <w:sz w:val="14"/>
                <w:szCs w:val="14"/>
              </w:rPr>
              <w:t>0.69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phos &amp; Src</w:t>
            </w: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c1/cdc42 (Ab-7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E7777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c1/cdc42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KT</w:t>
            </w: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 (Ab-50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4D1D1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3BC279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c (Ab-34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D3232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c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Y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10B55B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c</w:t>
            </w: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c (Ab-41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8A1A1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c (Ab-52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59595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c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Y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ACE5C6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phos</w:t>
            </w: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c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Y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3CC279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sk</w:t>
            </w: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1 (Ab-7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24747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1 (Ab-72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59292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1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38 MAPK</w:t>
            </w: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1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Y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AF3E5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3 (Ab-70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07E7E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3 (Ab-72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D7575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3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77D5A2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KCδ/ε</w:t>
            </w: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3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Y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3E7CB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c</w:t>
            </w: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K2 (Ab-105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DB3B3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K2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Y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4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7ED7A7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FNαR1</w:t>
            </w: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GFR2 (Ab-95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08181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02E77" w:rsidRPr="00A30E3C" w:rsidTr="003D229E">
        <w:trPr>
          <w:trHeight w:val="144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02E77" w:rsidRPr="00A30E3C" w:rsidRDefault="00B02E77" w:rsidP="003D22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GFR2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Y</w:t>
            </w: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B050"/>
            <w:vAlign w:val="center"/>
            <w:hideMark/>
          </w:tcPr>
          <w:p w:rsidR="00B02E77" w:rsidRPr="00276738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7673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02E77" w:rsidRPr="00A30E3C" w:rsidRDefault="00B02E77" w:rsidP="002767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30E3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tophosp</w:t>
            </w:r>
          </w:p>
        </w:tc>
      </w:tr>
    </w:tbl>
    <w:p w:rsidR="00A35EE1" w:rsidRDefault="00A35EE1"/>
    <w:sectPr w:rsidR="00A35EE1" w:rsidSect="00AC29E7">
      <w:pgSz w:w="12240" w:h="15840"/>
      <w:pgMar w:top="720" w:right="720" w:bottom="720" w:left="72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E3C"/>
    <w:rsid w:val="000B3405"/>
    <w:rsid w:val="001624DD"/>
    <w:rsid w:val="00226A47"/>
    <w:rsid w:val="00276738"/>
    <w:rsid w:val="002E1B95"/>
    <w:rsid w:val="00396E3C"/>
    <w:rsid w:val="003B02EC"/>
    <w:rsid w:val="003D229E"/>
    <w:rsid w:val="003D3E77"/>
    <w:rsid w:val="00624DEC"/>
    <w:rsid w:val="00646373"/>
    <w:rsid w:val="006A519C"/>
    <w:rsid w:val="00840371"/>
    <w:rsid w:val="0084527E"/>
    <w:rsid w:val="008B433B"/>
    <w:rsid w:val="00A30E3C"/>
    <w:rsid w:val="00A35EE1"/>
    <w:rsid w:val="00AC29E7"/>
    <w:rsid w:val="00B02E77"/>
    <w:rsid w:val="00BB7DDF"/>
    <w:rsid w:val="00C03925"/>
    <w:rsid w:val="00CE15EB"/>
    <w:rsid w:val="00D439D5"/>
    <w:rsid w:val="00DE78C9"/>
    <w:rsid w:val="00F508EC"/>
    <w:rsid w:val="00F52CE3"/>
    <w:rsid w:val="00F75D1E"/>
    <w:rsid w:val="00F84F93"/>
    <w:rsid w:val="00F8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4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3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lman, Irwin</dc:creator>
  <cp:lastModifiedBy>Ilay</cp:lastModifiedBy>
  <cp:revision>3</cp:revision>
  <dcterms:created xsi:type="dcterms:W3CDTF">2017-07-24T18:52:00Z</dcterms:created>
  <dcterms:modified xsi:type="dcterms:W3CDTF">2017-08-12T02:39:00Z</dcterms:modified>
</cp:coreProperties>
</file>